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615"/>
        <w:gridCol w:w="1170"/>
        <w:gridCol w:w="1030"/>
        <w:gridCol w:w="1165"/>
        <w:gridCol w:w="1295"/>
      </w:tblGrid>
      <w:tr w:rsidR="0021785B" w:rsidRPr="006F384A" w14:paraId="07B941C6" w14:textId="77777777" w:rsidTr="00902584">
        <w:trPr>
          <w:trHeight w:val="300"/>
        </w:trPr>
        <w:tc>
          <w:tcPr>
            <w:tcW w:w="8275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BAAEF9" w14:textId="16C6362A" w:rsidR="0021785B" w:rsidRPr="006F384A" w:rsidRDefault="0021785B" w:rsidP="00902584">
            <w:pPr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>
              <w:rPr>
                <w:rFonts w:ascii="Garamond" w:eastAsia="Times New Roman" w:hAnsi="Garamond" w:cs="Times New Roman"/>
                <w:b/>
                <w:bCs/>
                <w:color w:val="000000"/>
              </w:rPr>
              <w:t>S</w:t>
            </w:r>
            <w:r w:rsidR="0045591A">
              <w:rPr>
                <w:rFonts w:ascii="Garamond" w:eastAsia="Times New Roman" w:hAnsi="Garamond" w:cs="Times New Roman"/>
                <w:b/>
                <w:bCs/>
                <w:color w:val="000000"/>
              </w:rPr>
              <w:t>3</w:t>
            </w:r>
            <w:bookmarkStart w:id="0" w:name="_GoBack"/>
            <w:bookmarkEnd w:id="0"/>
            <w:r>
              <w:rPr>
                <w:rFonts w:ascii="Garamond" w:eastAsia="Times New Roman" w:hAnsi="Garamond" w:cs="Times New Roman"/>
                <w:b/>
                <w:bCs/>
                <w:color w:val="000000"/>
              </w:rPr>
              <w:t xml:space="preserve"> Table</w:t>
            </w:r>
            <w:r w:rsidRPr="006F384A">
              <w:rPr>
                <w:rFonts w:ascii="Garamond" w:eastAsia="Times New Roman" w:hAnsi="Garamond" w:cs="Times New Roman"/>
                <w:b/>
                <w:bCs/>
                <w:color w:val="000000"/>
              </w:rPr>
              <w:t xml:space="preserve">. Current use of climate information and early warning systems reported by survey respondents. </w:t>
            </w:r>
            <w:r w:rsidRPr="006F384A">
              <w:rPr>
                <w:rFonts w:ascii="Garamond" w:eastAsia="Times New Roman" w:hAnsi="Garamond" w:cs="Times New Roman"/>
                <w:bCs/>
                <w:color w:val="000000"/>
              </w:rPr>
              <w:t xml:space="preserve">Results shown as % (n). </w:t>
            </w:r>
          </w:p>
          <w:p w14:paraId="32D74686" w14:textId="77777777" w:rsidR="0021785B" w:rsidRPr="006F384A" w:rsidRDefault="0021785B" w:rsidP="00902584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</w:p>
        </w:tc>
      </w:tr>
      <w:tr w:rsidR="0021785B" w:rsidRPr="006F384A" w14:paraId="71422A17" w14:textId="77777777" w:rsidTr="00902584">
        <w:trPr>
          <w:trHeight w:val="300"/>
        </w:trPr>
        <w:tc>
          <w:tcPr>
            <w:tcW w:w="3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CFA28" w14:textId="77777777" w:rsidR="0021785B" w:rsidRPr="006F384A" w:rsidRDefault="0021785B" w:rsidP="00902584">
            <w:pPr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b/>
                <w:bCs/>
                <w:color w:val="000000"/>
              </w:rPr>
              <w:t>Question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5B756" w14:textId="77777777" w:rsidR="0021785B" w:rsidRPr="006F384A" w:rsidRDefault="0021785B" w:rsidP="00902584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b/>
                <w:bCs/>
                <w:color w:val="000000"/>
              </w:rPr>
              <w:t>No response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719D0" w14:textId="77777777" w:rsidR="0021785B" w:rsidRPr="006F384A" w:rsidRDefault="0021785B" w:rsidP="00902584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b/>
                <w:bCs/>
                <w:color w:val="000000"/>
              </w:rPr>
              <w:t>Don't know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6038D" w14:textId="77777777" w:rsidR="0021785B" w:rsidRPr="006F384A" w:rsidRDefault="0021785B" w:rsidP="00902584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b/>
                <w:bCs/>
                <w:color w:val="000000"/>
              </w:rPr>
              <w:t xml:space="preserve">No 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2FA89" w14:textId="77777777" w:rsidR="0021785B" w:rsidRPr="006F384A" w:rsidRDefault="0021785B" w:rsidP="00902584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b/>
                <w:bCs/>
                <w:color w:val="000000"/>
              </w:rPr>
              <w:t>Yes</w:t>
            </w:r>
          </w:p>
        </w:tc>
      </w:tr>
      <w:tr w:rsidR="0021785B" w:rsidRPr="006F384A" w14:paraId="792A09E2" w14:textId="77777777" w:rsidTr="00902584">
        <w:trPr>
          <w:trHeight w:val="6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5A9C5" w14:textId="77777777" w:rsidR="0021785B" w:rsidRPr="006F384A" w:rsidRDefault="0021785B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Have you received information on the effects of climate on vector-borne diseases?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B651" w14:textId="77777777" w:rsidR="0021785B" w:rsidRPr="006F384A" w:rsidRDefault="0021785B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0 (0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33C3" w14:textId="77777777" w:rsidR="0021785B" w:rsidRPr="006F384A" w:rsidRDefault="0021785B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0 (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C73C" w14:textId="77777777" w:rsidR="0021785B" w:rsidRPr="006F384A" w:rsidRDefault="0021785B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31.3 (1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2B54" w14:textId="77777777" w:rsidR="0021785B" w:rsidRPr="006F384A" w:rsidRDefault="0021785B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68.8 (22)</w:t>
            </w:r>
          </w:p>
        </w:tc>
      </w:tr>
      <w:tr w:rsidR="0021785B" w:rsidRPr="006F384A" w14:paraId="1965843B" w14:textId="77777777" w:rsidTr="00902584">
        <w:trPr>
          <w:trHeight w:val="9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CA112B" w14:textId="77777777" w:rsidR="0021785B" w:rsidRPr="006F384A" w:rsidRDefault="0021785B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 xml:space="preserve">Does your health department use climate information to plan or implement disease and vector control interventions?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9861" w14:textId="77777777" w:rsidR="0021785B" w:rsidRPr="006F384A" w:rsidRDefault="0021785B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0 (0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A173" w14:textId="77777777" w:rsidR="0021785B" w:rsidRPr="006F384A" w:rsidRDefault="0021785B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18.8 (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74F2" w14:textId="77777777" w:rsidR="0021785B" w:rsidRPr="006F384A" w:rsidRDefault="0021785B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31.3 (1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3C48" w14:textId="77777777" w:rsidR="0021785B" w:rsidRPr="006F384A" w:rsidRDefault="0021785B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50 (16)</w:t>
            </w:r>
          </w:p>
        </w:tc>
      </w:tr>
      <w:tr w:rsidR="0021785B" w:rsidRPr="006F384A" w14:paraId="488A4A26" w14:textId="77777777" w:rsidTr="00902584">
        <w:trPr>
          <w:trHeight w:val="6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E7863" w14:textId="77777777" w:rsidR="0021785B" w:rsidRPr="006F384A" w:rsidRDefault="0021785B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Do you know what an early warning system for disease epidemics is?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6D92" w14:textId="77777777" w:rsidR="0021785B" w:rsidRPr="006F384A" w:rsidRDefault="0021785B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3.1 (1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3A54" w14:textId="77777777" w:rsidR="0021785B" w:rsidRPr="006F384A" w:rsidRDefault="0021785B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0 (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7C84" w14:textId="77777777" w:rsidR="0021785B" w:rsidRPr="006F384A" w:rsidRDefault="0021785B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18.8 (6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8FD3" w14:textId="77777777" w:rsidR="0021785B" w:rsidRPr="006F384A" w:rsidRDefault="0021785B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78.1 (25)</w:t>
            </w:r>
          </w:p>
        </w:tc>
      </w:tr>
      <w:tr w:rsidR="0021785B" w:rsidRPr="006F384A" w14:paraId="74584CB4" w14:textId="77777777" w:rsidTr="00902584">
        <w:trPr>
          <w:trHeight w:val="900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B6BFE" w14:textId="77777777" w:rsidR="0021785B" w:rsidRPr="006F384A" w:rsidRDefault="0021785B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 xml:space="preserve">Are there early warning systems for </w:t>
            </w:r>
            <w:r w:rsidRPr="006F384A">
              <w:rPr>
                <w:rFonts w:ascii="Garamond" w:eastAsia="Times New Roman" w:hAnsi="Garamond" w:cs="Times New Roman"/>
                <w:i/>
                <w:iCs/>
                <w:color w:val="000000"/>
              </w:rPr>
              <w:t xml:space="preserve">Aedes aegypti </w:t>
            </w:r>
            <w:r w:rsidRPr="006F384A">
              <w:rPr>
                <w:rFonts w:ascii="Garamond" w:eastAsia="Times New Roman" w:hAnsi="Garamond" w:cs="Times New Roman"/>
                <w:color w:val="000000"/>
              </w:rPr>
              <w:t>transmitted diseases in your jurisdiction?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E775" w14:textId="77777777" w:rsidR="0021785B" w:rsidRPr="006F384A" w:rsidRDefault="0021785B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6.3 (2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5AD5" w14:textId="77777777" w:rsidR="0021785B" w:rsidRPr="006F384A" w:rsidRDefault="0021785B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12.5 (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6371" w14:textId="77777777" w:rsidR="0021785B" w:rsidRPr="006F384A" w:rsidRDefault="0021785B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40.6 (1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9328" w14:textId="77777777" w:rsidR="0021785B" w:rsidRPr="006F384A" w:rsidRDefault="0021785B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40.6 (13)</w:t>
            </w:r>
          </w:p>
        </w:tc>
      </w:tr>
      <w:tr w:rsidR="0021785B" w:rsidRPr="006F384A" w14:paraId="74035437" w14:textId="77777777" w:rsidTr="00902584">
        <w:trPr>
          <w:trHeight w:val="600"/>
        </w:trPr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839A29" w14:textId="77777777" w:rsidR="0021785B" w:rsidRPr="006F384A" w:rsidRDefault="0021785B" w:rsidP="0090258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Do these early warning systems use climate information?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E1201" w14:textId="77777777" w:rsidR="0021785B" w:rsidRPr="006F384A" w:rsidRDefault="0021785B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28.1 (9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574A0" w14:textId="77777777" w:rsidR="0021785B" w:rsidRPr="006F384A" w:rsidRDefault="0021785B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37.5 (12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7E3CF" w14:textId="77777777" w:rsidR="0021785B" w:rsidRPr="006F384A" w:rsidRDefault="0021785B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21.9 (7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B5331" w14:textId="77777777" w:rsidR="0021785B" w:rsidRPr="006F384A" w:rsidRDefault="0021785B" w:rsidP="00902584">
            <w:pPr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F384A">
              <w:rPr>
                <w:rFonts w:ascii="Garamond" w:eastAsia="Times New Roman" w:hAnsi="Garamond" w:cs="Times New Roman"/>
                <w:color w:val="000000"/>
              </w:rPr>
              <w:t>12.5 (4)</w:t>
            </w:r>
          </w:p>
        </w:tc>
      </w:tr>
    </w:tbl>
    <w:p w14:paraId="3EC2C4E1" w14:textId="77777777" w:rsidR="0021785B" w:rsidRPr="006F384A" w:rsidRDefault="0021785B" w:rsidP="0021785B">
      <w:pPr>
        <w:rPr>
          <w:rFonts w:ascii="Garamond" w:eastAsia="Times New Roman" w:hAnsi="Garamond" w:cs="Times New Roman"/>
          <w:b/>
          <w:bCs/>
          <w:color w:val="000000"/>
        </w:rPr>
      </w:pPr>
    </w:p>
    <w:p w14:paraId="5107D22A" w14:textId="77777777" w:rsidR="00E807AB" w:rsidRDefault="00E807AB"/>
    <w:sectPr w:rsidR="00E807AB" w:rsidSect="0037187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85B"/>
    <w:rsid w:val="0021785B"/>
    <w:rsid w:val="0037187F"/>
    <w:rsid w:val="0045591A"/>
    <w:rsid w:val="00E77987"/>
    <w:rsid w:val="00E80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6E6F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8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8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1</Characters>
  <Application>Microsoft Macintosh Word</Application>
  <DocSecurity>0</DocSecurity>
  <Lines>5</Lines>
  <Paragraphs>1</Paragraphs>
  <ScaleCrop>false</ScaleCrop>
  <Company>SUNY Upstate Medical University</Company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tewart</dc:creator>
  <cp:keywords/>
  <dc:description/>
  <cp:lastModifiedBy>Anna Stewart</cp:lastModifiedBy>
  <cp:revision>3</cp:revision>
  <dcterms:created xsi:type="dcterms:W3CDTF">2019-03-06T19:23:00Z</dcterms:created>
  <dcterms:modified xsi:type="dcterms:W3CDTF">2019-09-27T20:10:00Z</dcterms:modified>
</cp:coreProperties>
</file>